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6"/>
        <w:gridCol w:w="1431"/>
        <w:gridCol w:w="2701"/>
        <w:gridCol w:w="2516"/>
      </w:tblGrid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ouble Gaussian (DG)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ouble Lorenz (DL)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5 PC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² ajusted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0,9516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9305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M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22,7891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,3043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23889,8006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4294,2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6 PC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² ajusted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9291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0,9296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M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,5593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29,439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0192,7026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39866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7 PC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² ajusted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9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0,9333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M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,6801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7,7025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621,279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4415,4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8 PC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² ajusted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893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0,9133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M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,1656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7,348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67,1187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2483,7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9 PC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² ajusted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0,832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,8242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M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2,3597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,4138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se</w:t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256,141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6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tatistics of the two model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For each percent category (PC), the adjusted R², rMSE and sse are given. Statistics of the elected function are mentioned in bold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0:51:00Z</dcterms:created>
  <dc:creator>AHAIDA</dc:creator>
  <dc:description/>
  <cp:keywords/>
  <dc:language>en-US</dc:language>
  <cp:lastModifiedBy>AHAIDA</cp:lastModifiedBy>
  <dcterms:modified xsi:type="dcterms:W3CDTF">2013-07-19T11:43:00Z</dcterms:modified>
  <cp:revision>2</cp:revision>
  <dc:subject/>
  <dc:title/>
</cp:coreProperties>
</file>